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438F5" w14:textId="5E455E83" w:rsidR="005757B5" w:rsidRPr="00364B18" w:rsidRDefault="00364B18">
      <w:pPr>
        <w:rPr>
          <w:rFonts w:ascii="Times" w:eastAsia="Heiti TC Light" w:hAnsi="Times"/>
          <w:color w:val="000000" w:themeColor="text1"/>
        </w:rPr>
      </w:pPr>
      <w:r w:rsidRPr="00364B18">
        <w:rPr>
          <w:rFonts w:ascii="Times" w:eastAsia="Heiti TC Light" w:hAnsi="Times"/>
          <w:color w:val="000000" w:themeColor="text1"/>
        </w:rPr>
        <w:t xml:space="preserve">Supplementary Table 1. </w:t>
      </w:r>
      <w:r w:rsidR="008148CC">
        <w:rPr>
          <w:rFonts w:ascii="Times" w:eastAsia="Heiti TC Light" w:hAnsi="Times" w:cs="Times New Roman"/>
          <w:color w:val="000000" w:themeColor="text1"/>
          <w:kern w:val="0"/>
        </w:rPr>
        <w:t>I</w:t>
      </w:r>
      <w:r w:rsidRPr="00364B18">
        <w:rPr>
          <w:rFonts w:ascii="Times" w:eastAsia="Heiti TC Light" w:hAnsi="Times" w:cs="Times New Roman"/>
          <w:color w:val="000000" w:themeColor="text1"/>
          <w:kern w:val="0"/>
        </w:rPr>
        <w:t>nformation on donor profile</w:t>
      </w:r>
    </w:p>
    <w:tbl>
      <w:tblPr>
        <w:tblStyle w:val="a3"/>
        <w:tblpPr w:leftFromText="180" w:rightFromText="180" w:vertAnchor="text" w:horzAnchor="page" w:tblpX="1810" w:tblpY="2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978"/>
        <w:gridCol w:w="1121"/>
        <w:gridCol w:w="1203"/>
        <w:gridCol w:w="1116"/>
        <w:gridCol w:w="1956"/>
      </w:tblGrid>
      <w:tr w:rsidR="00364B18" w:rsidRPr="00364B18" w14:paraId="079B77A1" w14:textId="77777777" w:rsidTr="001E0AFE">
        <w:tc>
          <w:tcPr>
            <w:tcW w:w="2231" w:type="dxa"/>
            <w:tcBorders>
              <w:top w:val="single" w:sz="12" w:space="0" w:color="auto"/>
              <w:bottom w:val="single" w:sz="4" w:space="0" w:color="auto"/>
            </w:tcBorders>
          </w:tcPr>
          <w:p w14:paraId="4DA49AB8" w14:textId="77777777" w:rsidR="00364B18" w:rsidRPr="00364B18" w:rsidRDefault="00364B18" w:rsidP="00364B18">
            <w:pPr>
              <w:jc w:val="center"/>
              <w:rPr>
                <w:rFonts w:ascii="Times" w:eastAsia="Heiti TC Light" w:hAnsi="Times"/>
                <w:color w:val="000000" w:themeColor="text1"/>
              </w:rPr>
            </w:pPr>
          </w:p>
        </w:tc>
        <w:tc>
          <w:tcPr>
            <w:tcW w:w="1002" w:type="dxa"/>
            <w:tcBorders>
              <w:top w:val="single" w:sz="12" w:space="0" w:color="auto"/>
              <w:bottom w:val="single" w:sz="4" w:space="0" w:color="auto"/>
            </w:tcBorders>
          </w:tcPr>
          <w:p w14:paraId="3ED0716A" w14:textId="77777777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r w:rsidRPr="00364B18">
              <w:rPr>
                <w:rFonts w:ascii="Times" w:eastAsia="Heiti TC Light" w:hAnsi="Times"/>
                <w:color w:val="000000" w:themeColor="text1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5D9BD0EA" w14:textId="77777777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r w:rsidRPr="00364B18">
              <w:rPr>
                <w:rFonts w:ascii="Times" w:eastAsia="Heiti TC Light" w:hAnsi="Times"/>
                <w:color w:val="000000" w:themeColor="text1"/>
              </w:rPr>
              <w:t>Gend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3DAA7FF1" w14:textId="77777777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r w:rsidRPr="00364B18">
              <w:rPr>
                <w:rFonts w:ascii="Times" w:eastAsia="Heiti TC Light" w:hAnsi="Times"/>
                <w:color w:val="000000" w:themeColor="text1"/>
              </w:rPr>
              <w:t>Rac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50FB1FB6" w14:textId="77777777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r w:rsidRPr="00364B18">
              <w:rPr>
                <w:rFonts w:ascii="Times" w:eastAsia="Heiti TC Light" w:hAnsi="Times"/>
                <w:color w:val="000000" w:themeColor="text1"/>
              </w:rPr>
              <w:t>Health</w:t>
            </w:r>
          </w:p>
        </w:tc>
        <w:tc>
          <w:tcPr>
            <w:tcW w:w="2023" w:type="dxa"/>
            <w:tcBorders>
              <w:top w:val="single" w:sz="12" w:space="0" w:color="auto"/>
              <w:bottom w:val="single" w:sz="4" w:space="0" w:color="auto"/>
            </w:tcBorders>
          </w:tcPr>
          <w:p w14:paraId="4CFC56D1" w14:textId="77777777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r w:rsidRPr="00364B18">
              <w:rPr>
                <w:rFonts w:ascii="Times" w:eastAsia="Heiti TC Light" w:hAnsi="Times"/>
                <w:color w:val="000000" w:themeColor="text1"/>
              </w:rPr>
              <w:t>Harvest site</w:t>
            </w:r>
          </w:p>
        </w:tc>
      </w:tr>
      <w:tr w:rsidR="00364B18" w:rsidRPr="00364B18" w14:paraId="04354C34" w14:textId="77777777" w:rsidTr="001E0AFE">
        <w:tc>
          <w:tcPr>
            <w:tcW w:w="2231" w:type="dxa"/>
            <w:tcBorders>
              <w:top w:val="single" w:sz="4" w:space="0" w:color="auto"/>
            </w:tcBorders>
          </w:tcPr>
          <w:p w14:paraId="72491DF2" w14:textId="18FEFD95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r w:rsidRPr="00364B18">
              <w:rPr>
                <w:rFonts w:ascii="Times" w:eastAsia="Heiti TC Light" w:hAnsi="Times"/>
                <w:color w:val="000000" w:themeColor="text1"/>
              </w:rPr>
              <w:t>Donor 1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7A0ED189" w14:textId="77777777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r w:rsidRPr="00364B18">
              <w:rPr>
                <w:rFonts w:ascii="Times" w:eastAsia="Heiti TC Light" w:hAnsi="Times"/>
                <w:color w:val="000000" w:themeColor="text1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896218" w14:textId="77777777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r w:rsidRPr="00364B18">
              <w:rPr>
                <w:rFonts w:ascii="Times" w:eastAsia="Heiti TC Light" w:hAnsi="Times"/>
                <w:color w:val="000000" w:themeColor="text1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84E6CC" w14:textId="77777777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  <w:kern w:val="0"/>
              </w:rPr>
            </w:pPr>
            <w:r w:rsidRPr="00364B18">
              <w:rPr>
                <w:rFonts w:ascii="Times" w:eastAsia="Heiti TC Light" w:hAnsi="Times"/>
                <w:color w:val="000000" w:themeColor="text1"/>
                <w:kern w:val="0"/>
              </w:rPr>
              <w:t>Asia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96DCCD" w14:textId="77777777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r w:rsidRPr="00364B18">
              <w:rPr>
                <w:rFonts w:ascii="Times" w:eastAsia="Heiti TC Light" w:hAnsi="Times"/>
                <w:color w:val="000000" w:themeColor="text1"/>
                <w:kern w:val="0"/>
              </w:rPr>
              <w:t>health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39A18342" w14:textId="77777777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r w:rsidRPr="00364B18">
              <w:rPr>
                <w:rFonts w:ascii="Times" w:eastAsia="Heiti TC Light" w:hAnsi="Times"/>
                <w:color w:val="000000" w:themeColor="text1"/>
              </w:rPr>
              <w:t>bone marrow</w:t>
            </w:r>
          </w:p>
        </w:tc>
      </w:tr>
      <w:tr w:rsidR="00364B18" w:rsidRPr="00364B18" w14:paraId="6D13391D" w14:textId="77777777" w:rsidTr="001E0AFE">
        <w:tc>
          <w:tcPr>
            <w:tcW w:w="2231" w:type="dxa"/>
          </w:tcPr>
          <w:p w14:paraId="569FE08B" w14:textId="500998EB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r w:rsidRPr="00364B18">
              <w:rPr>
                <w:rFonts w:ascii="Times" w:eastAsia="Heiti TC Light" w:hAnsi="Times"/>
                <w:color w:val="000000" w:themeColor="text1"/>
              </w:rPr>
              <w:t>Donor 2</w:t>
            </w:r>
            <w:r>
              <w:rPr>
                <w:rFonts w:ascii="Times" w:eastAsia="Heiti TC Light" w:hAnsi="Times"/>
                <w:color w:val="000000" w:themeColor="text1"/>
              </w:rPr>
              <w:t xml:space="preserve"> </w:t>
            </w:r>
            <w:r w:rsidRPr="00364B18">
              <w:rPr>
                <w:rFonts w:ascii="Times" w:eastAsia="Heiti TC Light" w:hAnsi="Times"/>
                <w:color w:val="000000" w:themeColor="text1"/>
              </w:rPr>
              <w:t>(MSC ii)</w:t>
            </w:r>
          </w:p>
        </w:tc>
        <w:tc>
          <w:tcPr>
            <w:tcW w:w="1002" w:type="dxa"/>
          </w:tcPr>
          <w:p w14:paraId="4E76245D" w14:textId="77777777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r w:rsidRPr="00364B18">
              <w:rPr>
                <w:rFonts w:ascii="Times" w:eastAsia="Heiti TC Light" w:hAnsi="Times"/>
                <w:color w:val="000000" w:themeColor="text1"/>
              </w:rPr>
              <w:t>56</w:t>
            </w:r>
          </w:p>
        </w:tc>
        <w:tc>
          <w:tcPr>
            <w:tcW w:w="1134" w:type="dxa"/>
          </w:tcPr>
          <w:p w14:paraId="255DE4E5" w14:textId="77777777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r w:rsidRPr="00364B18">
              <w:rPr>
                <w:rFonts w:ascii="Times" w:eastAsia="Heiti TC Light" w:hAnsi="Times"/>
                <w:color w:val="000000" w:themeColor="text1"/>
              </w:rPr>
              <w:t>female</w:t>
            </w:r>
          </w:p>
        </w:tc>
        <w:tc>
          <w:tcPr>
            <w:tcW w:w="992" w:type="dxa"/>
          </w:tcPr>
          <w:p w14:paraId="1E22E841" w14:textId="77777777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  <w:kern w:val="0"/>
              </w:rPr>
            </w:pPr>
            <w:r w:rsidRPr="00364B18">
              <w:rPr>
                <w:rFonts w:ascii="Times" w:eastAsia="Heiti TC Light" w:hAnsi="Times"/>
                <w:color w:val="000000" w:themeColor="text1"/>
                <w:kern w:val="0"/>
              </w:rPr>
              <w:t>Asian</w:t>
            </w:r>
          </w:p>
        </w:tc>
        <w:tc>
          <w:tcPr>
            <w:tcW w:w="1134" w:type="dxa"/>
          </w:tcPr>
          <w:p w14:paraId="3C34CEE5" w14:textId="77777777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r w:rsidRPr="00364B18">
              <w:rPr>
                <w:rFonts w:ascii="Times" w:eastAsia="Heiti TC Light" w:hAnsi="Times"/>
                <w:color w:val="000000" w:themeColor="text1"/>
                <w:kern w:val="0"/>
              </w:rPr>
              <w:t>health</w:t>
            </w:r>
          </w:p>
        </w:tc>
        <w:tc>
          <w:tcPr>
            <w:tcW w:w="2023" w:type="dxa"/>
          </w:tcPr>
          <w:p w14:paraId="50F1F365" w14:textId="77777777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bookmarkStart w:id="0" w:name="OLE_LINK7"/>
            <w:bookmarkStart w:id="1" w:name="OLE_LINK8"/>
            <w:r w:rsidRPr="00364B18">
              <w:rPr>
                <w:rFonts w:ascii="Times" w:eastAsia="Heiti TC Light" w:hAnsi="Times"/>
                <w:color w:val="000000" w:themeColor="text1"/>
              </w:rPr>
              <w:t>bone marrow</w:t>
            </w:r>
            <w:bookmarkEnd w:id="0"/>
            <w:bookmarkEnd w:id="1"/>
          </w:p>
        </w:tc>
      </w:tr>
      <w:tr w:rsidR="00364B18" w:rsidRPr="00364B18" w14:paraId="7B0EF735" w14:textId="77777777" w:rsidTr="001E0AFE">
        <w:tc>
          <w:tcPr>
            <w:tcW w:w="2231" w:type="dxa"/>
            <w:tcBorders>
              <w:bottom w:val="single" w:sz="12" w:space="0" w:color="auto"/>
            </w:tcBorders>
          </w:tcPr>
          <w:p w14:paraId="5D0C7BED" w14:textId="713F0064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bookmarkStart w:id="2" w:name="_GoBack"/>
            <w:r w:rsidRPr="00364B18">
              <w:rPr>
                <w:rFonts w:ascii="Times" w:eastAsia="Heiti TC Light" w:hAnsi="Times"/>
                <w:color w:val="000000" w:themeColor="text1"/>
              </w:rPr>
              <w:t>Donor 3</w:t>
            </w:r>
            <w:r>
              <w:rPr>
                <w:rFonts w:ascii="Times" w:eastAsia="Heiti TC Light" w:hAnsi="Times"/>
                <w:color w:val="000000" w:themeColor="text1"/>
              </w:rPr>
              <w:t xml:space="preserve"> </w:t>
            </w:r>
            <w:r w:rsidRPr="00364B18">
              <w:rPr>
                <w:rFonts w:ascii="Times" w:eastAsia="Heiti TC Light" w:hAnsi="Times"/>
                <w:color w:val="000000" w:themeColor="text1"/>
              </w:rPr>
              <w:t>(MSC iii)</w:t>
            </w:r>
          </w:p>
        </w:tc>
        <w:tc>
          <w:tcPr>
            <w:tcW w:w="1002" w:type="dxa"/>
            <w:tcBorders>
              <w:bottom w:val="single" w:sz="12" w:space="0" w:color="auto"/>
            </w:tcBorders>
          </w:tcPr>
          <w:p w14:paraId="42FB20F1" w14:textId="376A803E" w:rsidR="00364B18" w:rsidRPr="00364B18" w:rsidRDefault="00343D86" w:rsidP="00364B18">
            <w:pPr>
              <w:rPr>
                <w:rFonts w:ascii="Times" w:eastAsia="Heiti TC Light" w:hAnsi="Times"/>
                <w:color w:val="000000" w:themeColor="text1"/>
              </w:rPr>
            </w:pPr>
            <w:r>
              <w:rPr>
                <w:rFonts w:ascii="Times" w:eastAsia="Heiti TC Light" w:hAnsi="Times" w:hint="eastAsia"/>
                <w:color w:val="000000" w:themeColor="text1"/>
              </w:rPr>
              <w:t>3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72BA255" w14:textId="3F8D9242" w:rsidR="00364B18" w:rsidRPr="00364B18" w:rsidRDefault="00343D86" w:rsidP="00364B18">
            <w:pPr>
              <w:rPr>
                <w:rFonts w:ascii="Times" w:eastAsia="Heiti TC Light" w:hAnsi="Times"/>
                <w:color w:val="000000" w:themeColor="text1"/>
              </w:rPr>
            </w:pPr>
            <w:r>
              <w:rPr>
                <w:rFonts w:ascii="Times" w:eastAsia="Heiti TC Light" w:hAnsi="Times" w:hint="eastAsia"/>
                <w:color w:val="000000" w:themeColor="text1"/>
              </w:rPr>
              <w:t>mal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FFF561F" w14:textId="106A6371" w:rsidR="00364B18" w:rsidRPr="00364B18" w:rsidRDefault="00343D86" w:rsidP="00364B18">
            <w:pPr>
              <w:rPr>
                <w:rFonts w:ascii="Times" w:eastAsia="Heiti TC Light" w:hAnsi="Times"/>
                <w:color w:val="000000" w:themeColor="text1"/>
                <w:kern w:val="0"/>
              </w:rPr>
            </w:pPr>
            <w:r w:rsidRPr="00343D86">
              <w:rPr>
                <w:rFonts w:ascii="Times" w:eastAsia="Heiti TC Light" w:hAnsi="Times"/>
                <w:color w:val="000000" w:themeColor="text1"/>
                <w:kern w:val="0"/>
              </w:rPr>
              <w:t>Caucasia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197A26E" w14:textId="77777777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r w:rsidRPr="00364B18">
              <w:rPr>
                <w:rFonts w:ascii="Times" w:eastAsia="Heiti TC Light" w:hAnsi="Times"/>
                <w:color w:val="000000" w:themeColor="text1"/>
                <w:kern w:val="0"/>
              </w:rPr>
              <w:t>health</w:t>
            </w:r>
          </w:p>
        </w:tc>
        <w:tc>
          <w:tcPr>
            <w:tcW w:w="2023" w:type="dxa"/>
            <w:tcBorders>
              <w:bottom w:val="single" w:sz="12" w:space="0" w:color="auto"/>
            </w:tcBorders>
          </w:tcPr>
          <w:p w14:paraId="513F0E28" w14:textId="77777777" w:rsidR="00364B18" w:rsidRPr="00364B18" w:rsidRDefault="00364B18" w:rsidP="00364B18">
            <w:pPr>
              <w:rPr>
                <w:rFonts w:ascii="Times" w:eastAsia="Heiti TC Light" w:hAnsi="Times"/>
                <w:color w:val="000000" w:themeColor="text1"/>
              </w:rPr>
            </w:pPr>
            <w:r w:rsidRPr="00364B18">
              <w:rPr>
                <w:rFonts w:ascii="Times" w:eastAsia="Heiti TC Light" w:hAnsi="Times"/>
                <w:color w:val="000000" w:themeColor="text1"/>
              </w:rPr>
              <w:t>bone marrow</w:t>
            </w:r>
          </w:p>
        </w:tc>
      </w:tr>
      <w:bookmarkEnd w:id="2"/>
    </w:tbl>
    <w:p w14:paraId="52F6D7EE" w14:textId="77777777" w:rsidR="00364B18" w:rsidRDefault="00364B18"/>
    <w:sectPr w:rsidR="00364B18" w:rsidSect="00EC150A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D3B6A6" w14:textId="77777777" w:rsidR="00657AE8" w:rsidRDefault="00657AE8" w:rsidP="002D30E4">
      <w:r>
        <w:separator/>
      </w:r>
    </w:p>
  </w:endnote>
  <w:endnote w:type="continuationSeparator" w:id="0">
    <w:p w14:paraId="573EF875" w14:textId="77777777" w:rsidR="00657AE8" w:rsidRDefault="00657AE8" w:rsidP="002D3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411449" w14:textId="77777777" w:rsidR="00657AE8" w:rsidRDefault="00657AE8" w:rsidP="002D30E4">
      <w:r>
        <w:separator/>
      </w:r>
    </w:p>
  </w:footnote>
  <w:footnote w:type="continuationSeparator" w:id="0">
    <w:p w14:paraId="3AE216C9" w14:textId="77777777" w:rsidR="00657AE8" w:rsidRDefault="00657AE8" w:rsidP="002D3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8E6"/>
    <w:rsid w:val="001E0AFE"/>
    <w:rsid w:val="0020498D"/>
    <w:rsid w:val="00275BFD"/>
    <w:rsid w:val="0028298D"/>
    <w:rsid w:val="002D30E4"/>
    <w:rsid w:val="00343D86"/>
    <w:rsid w:val="00364B18"/>
    <w:rsid w:val="006452BC"/>
    <w:rsid w:val="00657AE8"/>
    <w:rsid w:val="008148CC"/>
    <w:rsid w:val="0088382F"/>
    <w:rsid w:val="009F17B8"/>
    <w:rsid w:val="00A168E6"/>
    <w:rsid w:val="00AF3306"/>
    <w:rsid w:val="00BB314A"/>
    <w:rsid w:val="00CE16B9"/>
    <w:rsid w:val="00CF206F"/>
    <w:rsid w:val="00E65C0C"/>
    <w:rsid w:val="00EC1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D9446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5BF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3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D30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4"/>
    <w:uiPriority w:val="99"/>
    <w:semiHidden/>
    <w:rsid w:val="002D30E4"/>
    <w:rPr>
      <w:sz w:val="20"/>
      <w:szCs w:val="20"/>
    </w:rPr>
  </w:style>
  <w:style w:type="paragraph" w:styleId="a5">
    <w:name w:val="footer"/>
    <w:basedOn w:val="a"/>
    <w:link w:val="Char0"/>
    <w:uiPriority w:val="99"/>
    <w:semiHidden/>
    <w:unhideWhenUsed/>
    <w:rsid w:val="002D30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5"/>
    <w:uiPriority w:val="99"/>
    <w:semiHidden/>
    <w:rsid w:val="002D30E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5BF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3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D30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4"/>
    <w:uiPriority w:val="99"/>
    <w:semiHidden/>
    <w:rsid w:val="002D30E4"/>
    <w:rPr>
      <w:sz w:val="20"/>
      <w:szCs w:val="20"/>
    </w:rPr>
  </w:style>
  <w:style w:type="paragraph" w:styleId="a5">
    <w:name w:val="footer"/>
    <w:basedOn w:val="a"/>
    <w:link w:val="Char0"/>
    <w:uiPriority w:val="99"/>
    <w:semiHidden/>
    <w:unhideWhenUsed/>
    <w:rsid w:val="002D30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5"/>
    <w:uiPriority w:val="99"/>
    <w:semiHidden/>
    <w:rsid w:val="002D30E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6</Characters>
  <Application>Microsoft Macintosh Word</Application>
  <DocSecurity>0</DocSecurity>
  <Lines>1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>C.M.T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QWU</dc:creator>
  <cp:keywords/>
  <dc:description/>
  <cp:lastModifiedBy>Mac</cp:lastModifiedBy>
  <cp:revision>5</cp:revision>
  <dcterms:created xsi:type="dcterms:W3CDTF">2016-05-05T20:27:00Z</dcterms:created>
  <dcterms:modified xsi:type="dcterms:W3CDTF">2016-06-04T04:59:00Z</dcterms:modified>
</cp:coreProperties>
</file>